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sz w:val="24"/>
          <w:szCs w:val="24"/>
        </w:rPr>
        <w:t xml:space="preserve"> Weight and organ coefficient of testes and epididymides in F1 and F3 generations (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15-18, mean ± SD)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Style w:val="3"/>
        <w:tblpPr w:leftFromText="180" w:rightFromText="180" w:vertAnchor="text" w:horzAnchor="margin" w:tblpXSpec="center" w:tblpY="42"/>
        <w:tblW w:w="702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809"/>
        <w:gridCol w:w="1226"/>
        <w:gridCol w:w="1438"/>
        <w:gridCol w:w="1044"/>
        <w:gridCol w:w="143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</w:trPr>
        <w:tc>
          <w:tcPr>
            <w:tcW w:w="1072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tion</w:t>
            </w:r>
          </w:p>
        </w:tc>
        <w:tc>
          <w:tcPr>
            <w:tcW w:w="809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pididymides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g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pididymides/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dy weight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stes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g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stes/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dy weight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72" w:type="dxa"/>
            <w:tcBorders>
              <w:top w:val="single" w:color="auto" w:sz="8" w:space="0"/>
            </w:tcBorders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809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 ± 0.03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 ± 0.09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 ± 0.03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 ± 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07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 ± 0.03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 ± 0.07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 ± 0.04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 ± 0.09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072" w:type="dxa"/>
            <w:vAlign w:val="center"/>
          </w:tcPr>
          <w:p>
            <w:pPr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809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 ± 0.05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 ± 0.14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 ± 0.03</w:t>
            </w:r>
          </w:p>
        </w:tc>
        <w:tc>
          <w:tcPr>
            <w:tcW w:w="0" w:type="auto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 ± 0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072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 ± 0.03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 ± 0.10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 ± 0.05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 ± 0.13</w:t>
            </w:r>
          </w:p>
        </w:tc>
      </w:tr>
    </w:tbl>
    <w:p>
      <w:pPr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Compared with the control group: </w:t>
      </w:r>
      <w:r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5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CF0EC9"/>
    <w:rsid w:val="4FCF0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4T03:33:00Z</dcterms:created>
  <dc:creator>夏夏夏夏夏夏夏夏</dc:creator>
  <cp:lastModifiedBy>夏夏夏夏夏夏夏夏</cp:lastModifiedBy>
  <dcterms:modified xsi:type="dcterms:W3CDTF">2020-02-04T03:33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